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56F0" w:rsidRPr="00931B32" w:rsidRDefault="00C02DC4" w:rsidP="005056F0">
      <w:pPr>
        <w:spacing w:after="0" w:line="240" w:lineRule="auto"/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C02DC4">
        <w:rPr>
          <w:rFonts w:ascii="Times New Roman" w:hAnsi="Times New Roman" w:cs="Times New Roman"/>
          <w:b/>
        </w:rPr>
        <w:t>S</w:t>
      </w:r>
      <w:r w:rsidR="003178B1">
        <w:rPr>
          <w:rFonts w:ascii="Times New Roman" w:hAnsi="Times New Roman" w:cs="Times New Roman"/>
          <w:b/>
        </w:rPr>
        <w:t>2</w:t>
      </w:r>
      <w:r w:rsidRPr="00C02DC4">
        <w:rPr>
          <w:rFonts w:ascii="Times New Roman" w:hAnsi="Times New Roman" w:cs="Times New Roman"/>
          <w:b/>
        </w:rPr>
        <w:t xml:space="preserve"> </w:t>
      </w:r>
      <w:r w:rsidR="005056F0" w:rsidRPr="00C02DC4">
        <w:rPr>
          <w:rFonts w:ascii="Times New Roman" w:hAnsi="Times New Roman" w:cs="Times New Roman"/>
          <w:b/>
        </w:rPr>
        <w:t>-Table</w:t>
      </w:r>
      <w:r w:rsidR="005056F0" w:rsidRPr="00931B32">
        <w:rPr>
          <w:rFonts w:ascii="Times New Roman" w:hAnsi="Times New Roman" w:cs="Times New Roman"/>
        </w:rPr>
        <w:t xml:space="preserve">: </w:t>
      </w:r>
      <w:bookmarkStart w:id="1" w:name="_Hlk529709112"/>
      <w:r w:rsidR="005056F0" w:rsidRPr="00931B32">
        <w:rPr>
          <w:rFonts w:ascii="Times New Roman" w:hAnsi="Times New Roman" w:cs="Times New Roman"/>
        </w:rPr>
        <w:t>Median of the rating (from 1</w:t>
      </w:r>
      <w:proofErr w:type="gramStart"/>
      <w:r w:rsidR="005056F0" w:rsidRPr="00931B32">
        <w:rPr>
          <w:rFonts w:ascii="Times New Roman" w:hAnsi="Times New Roman" w:cs="Times New Roman"/>
        </w:rPr>
        <w:t>-“</w:t>
      </w:r>
      <w:proofErr w:type="gramEnd"/>
      <w:r w:rsidR="005056F0" w:rsidRPr="00931B32">
        <w:rPr>
          <w:rFonts w:ascii="Times New Roman" w:hAnsi="Times New Roman" w:cs="Times New Roman"/>
        </w:rPr>
        <w:t>strongly disagree” to 7-“strongly agree”) by the seven reviewers to each items of the Appraisal of Guidelines for Research &amp; Evaluation II (AGREE II) adapted for the evaluation of methodolo</w:t>
      </w:r>
      <w:r w:rsidR="00430842" w:rsidRPr="00931B32">
        <w:rPr>
          <w:rFonts w:ascii="Times New Roman" w:hAnsi="Times New Roman" w:cs="Times New Roman"/>
        </w:rPr>
        <w:t>gical recommendations and score</w:t>
      </w:r>
      <w:r w:rsidR="0073101B" w:rsidRPr="00931B32">
        <w:rPr>
          <w:rFonts w:ascii="Times New Roman" w:hAnsi="Times New Roman" w:cs="Times New Roman"/>
        </w:rPr>
        <w:t xml:space="preserve"> to each of the six</w:t>
      </w:r>
      <w:r w:rsidR="005056F0" w:rsidRPr="00931B32">
        <w:rPr>
          <w:rFonts w:ascii="Times New Roman" w:hAnsi="Times New Roman" w:cs="Times New Roman"/>
        </w:rPr>
        <w:t xml:space="preserve"> d</w:t>
      </w:r>
      <w:r w:rsidR="0073101B" w:rsidRPr="00931B32">
        <w:rPr>
          <w:rFonts w:ascii="Times New Roman" w:hAnsi="Times New Roman" w:cs="Times New Roman"/>
        </w:rPr>
        <w:t>omains</w:t>
      </w:r>
    </w:p>
    <w:tbl>
      <w:tblPr>
        <w:tblW w:w="13800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8298"/>
        <w:gridCol w:w="850"/>
        <w:gridCol w:w="3934"/>
        <w:gridCol w:w="718"/>
      </w:tblGrid>
      <w:tr w:rsidR="00B233C6" w:rsidRPr="00A869D6" w:rsidTr="00430842">
        <w:trPr>
          <w:trHeight w:val="243"/>
        </w:trPr>
        <w:tc>
          <w:tcPr>
            <w:tcW w:w="835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bookmarkEnd w:id="1"/>
          <w:p w:rsidR="005056F0" w:rsidRPr="00A869D6" w:rsidRDefault="005056F0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Items of the AGREE II modified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56F0" w:rsidRPr="00A869D6" w:rsidRDefault="005056F0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A869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Median</w:t>
            </w:r>
            <w:proofErr w:type="spellEnd"/>
            <w:r w:rsidRPr="00A869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393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5056F0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A869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D</w:t>
            </w:r>
            <w:r w:rsidR="0073101B" w:rsidRPr="00A869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omain</w:t>
            </w:r>
          </w:p>
        </w:tc>
        <w:tc>
          <w:tcPr>
            <w:tcW w:w="65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056F0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fr-FR"/>
              </w:rPr>
            </w:pPr>
            <w:r w:rsidRPr="00A86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fr-FR"/>
              </w:rPr>
              <w:t>Score</w:t>
            </w:r>
            <w:r w:rsidR="00430842" w:rsidRPr="00A86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fr-FR"/>
              </w:rPr>
              <w:t>*</w:t>
            </w:r>
          </w:p>
        </w:tc>
      </w:tr>
      <w:tr w:rsidR="00B233C6" w:rsidRPr="00A869D6" w:rsidTr="00430842">
        <w:trPr>
          <w:trHeight w:val="249"/>
        </w:trPr>
        <w:tc>
          <w:tcPr>
            <w:tcW w:w="835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  <w:r w:rsidR="00BF6D42"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- </w:t>
            </w: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e overall objective(s) of the guideline is (are) specifically described.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39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Scope and purpose: </w:t>
            </w: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ncerned with overall aim of the guideline, specific methodological questions and target material on which the recommendations will apply.</w:t>
            </w:r>
          </w:p>
        </w:tc>
        <w:tc>
          <w:tcPr>
            <w:tcW w:w="65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0%</w:t>
            </w:r>
          </w:p>
        </w:tc>
      </w:tr>
      <w:tr w:rsidR="00B233C6" w:rsidRPr="00A869D6" w:rsidTr="00430842">
        <w:trPr>
          <w:trHeight w:val="225"/>
        </w:trPr>
        <w:tc>
          <w:tcPr>
            <w:tcW w:w="8359" w:type="dxa"/>
            <w:shd w:val="clear" w:color="auto" w:fill="auto"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  <w:r w:rsidR="00BF6D42"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- </w:t>
            </w: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e methodological question(s) covered by the guideline is (are) specifically described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3934" w:type="dxa"/>
            <w:vMerge/>
            <w:shd w:val="clear" w:color="auto" w:fill="auto"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57" w:type="dxa"/>
            <w:vMerge/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B233C6" w:rsidRPr="00A869D6" w:rsidTr="00430842">
        <w:trPr>
          <w:trHeight w:val="257"/>
        </w:trPr>
        <w:tc>
          <w:tcPr>
            <w:tcW w:w="8359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</w:t>
            </w:r>
            <w:r w:rsidR="00BF6D42"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- </w:t>
            </w: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e material (study design, statistical method, etc.) to which the guideline is meant to apply is specifically described.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3934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57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B233C6" w:rsidRPr="00A869D6" w:rsidTr="00430842">
        <w:trPr>
          <w:trHeight w:val="525"/>
        </w:trPr>
        <w:tc>
          <w:tcPr>
            <w:tcW w:w="8359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</w:t>
            </w:r>
            <w:r w:rsidR="00BF6D42"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- </w:t>
            </w: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e guideline development group includes individuals from all relevant professional groups.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3934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takeholder Involvement</w:t>
            </w:r>
            <w:r w:rsidR="00BF6D42"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: </w:t>
            </w:r>
            <w:r w:rsidRPr="00A869D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  <w:t>F</w:t>
            </w: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cusing on the extent to which the guideline was developed by</w:t>
            </w:r>
            <w:r w:rsidRPr="00A869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e appropriate stakeholders and represents the views of its intended users.</w:t>
            </w:r>
          </w:p>
        </w:tc>
        <w:tc>
          <w:tcPr>
            <w:tcW w:w="657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1%</w:t>
            </w:r>
          </w:p>
        </w:tc>
      </w:tr>
      <w:tr w:rsidR="00B233C6" w:rsidRPr="00A869D6" w:rsidTr="00430842">
        <w:trPr>
          <w:trHeight w:val="377"/>
        </w:trPr>
        <w:tc>
          <w:tcPr>
            <w:tcW w:w="8359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5</w:t>
            </w:r>
            <w:r w:rsidR="00BF6D42"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- </w:t>
            </w: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e target users of the guideline are clearly defined.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3934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57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B233C6" w:rsidRPr="00A869D6" w:rsidTr="00430842">
        <w:trPr>
          <w:trHeight w:val="184"/>
        </w:trPr>
        <w:tc>
          <w:tcPr>
            <w:tcW w:w="8359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6</w:t>
            </w:r>
            <w:r w:rsidR="00BF6D42"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- </w:t>
            </w: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ppropriate methods were used to search for evidence.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3934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igour</w:t>
            </w:r>
            <w:proofErr w:type="spellEnd"/>
            <w:r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of Development</w:t>
            </w:r>
            <w:r w:rsidR="00BF6D42"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: </w:t>
            </w: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lated to the process used to gather and synthesize the evidence, the methods to formulate the recommendations, and to update them</w:t>
            </w:r>
          </w:p>
        </w:tc>
        <w:tc>
          <w:tcPr>
            <w:tcW w:w="657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3%</w:t>
            </w:r>
          </w:p>
        </w:tc>
      </w:tr>
      <w:tr w:rsidR="00B233C6" w:rsidRPr="00A869D6" w:rsidTr="00430842">
        <w:trPr>
          <w:trHeight w:val="270"/>
        </w:trPr>
        <w:tc>
          <w:tcPr>
            <w:tcW w:w="8359" w:type="dxa"/>
            <w:shd w:val="clear" w:color="auto" w:fill="auto"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7</w:t>
            </w:r>
            <w:r w:rsidR="00BF6D42"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- </w:t>
            </w: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hods used to search for evidence are clearly described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3934" w:type="dxa"/>
            <w:vMerge/>
            <w:shd w:val="clear" w:color="auto" w:fill="auto"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57" w:type="dxa"/>
            <w:vMerge/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B233C6" w:rsidRPr="00A869D6" w:rsidTr="00430842">
        <w:trPr>
          <w:trHeight w:val="91"/>
        </w:trPr>
        <w:tc>
          <w:tcPr>
            <w:tcW w:w="8359" w:type="dxa"/>
            <w:shd w:val="clear" w:color="auto" w:fill="auto"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8</w:t>
            </w:r>
            <w:r w:rsidR="00BF6D42"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- </w:t>
            </w: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The strengths and limitations of the methods used to search for evidence are clearly described.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3934" w:type="dxa"/>
            <w:vMerge/>
            <w:shd w:val="clear" w:color="auto" w:fill="auto"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57" w:type="dxa"/>
            <w:vMerge/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B233C6" w:rsidRPr="00A869D6" w:rsidTr="00430842">
        <w:trPr>
          <w:trHeight w:val="203"/>
        </w:trPr>
        <w:tc>
          <w:tcPr>
            <w:tcW w:w="8359" w:type="dxa"/>
            <w:shd w:val="clear" w:color="auto" w:fill="auto"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9</w:t>
            </w:r>
            <w:r w:rsidR="00BF6D42"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- </w:t>
            </w: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e methods for formulating the recommendations are clearly described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3934" w:type="dxa"/>
            <w:vMerge/>
            <w:shd w:val="clear" w:color="auto" w:fill="auto"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57" w:type="dxa"/>
            <w:vMerge/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B233C6" w:rsidRPr="00A869D6" w:rsidTr="00430842">
        <w:trPr>
          <w:trHeight w:val="290"/>
        </w:trPr>
        <w:tc>
          <w:tcPr>
            <w:tcW w:w="8359" w:type="dxa"/>
            <w:shd w:val="clear" w:color="auto" w:fill="auto"/>
            <w:vAlign w:val="center"/>
            <w:hideMark/>
          </w:tcPr>
          <w:p w:rsidR="00B233C6" w:rsidRPr="00A869D6" w:rsidRDefault="00BF6D42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10 - </w:t>
            </w:r>
            <w:r w:rsidR="00B233C6"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ere is an explicit link between the recommendations and the supporting evidence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3934" w:type="dxa"/>
            <w:vMerge/>
            <w:shd w:val="clear" w:color="auto" w:fill="auto"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57" w:type="dxa"/>
            <w:vMerge/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B233C6" w:rsidRPr="00A869D6" w:rsidTr="00430842">
        <w:trPr>
          <w:trHeight w:val="171"/>
        </w:trPr>
        <w:tc>
          <w:tcPr>
            <w:tcW w:w="8359" w:type="dxa"/>
            <w:shd w:val="clear" w:color="auto" w:fill="auto"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1</w:t>
            </w:r>
            <w:r w:rsidR="00BF6D42"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- </w:t>
            </w: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e guideline has been externally reviewed by experts prior to its publication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,5</w:t>
            </w:r>
          </w:p>
        </w:tc>
        <w:tc>
          <w:tcPr>
            <w:tcW w:w="3934" w:type="dxa"/>
            <w:vMerge/>
            <w:shd w:val="clear" w:color="auto" w:fill="auto"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57" w:type="dxa"/>
            <w:vMerge/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B233C6" w:rsidRPr="00A869D6" w:rsidTr="00430842">
        <w:trPr>
          <w:trHeight w:val="79"/>
        </w:trPr>
        <w:tc>
          <w:tcPr>
            <w:tcW w:w="8359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2</w:t>
            </w:r>
            <w:r w:rsidR="00BF6D42"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- </w:t>
            </w: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 procedure for updating the guideline is provided.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3934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57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B233C6" w:rsidRPr="00A869D6" w:rsidTr="00430842">
        <w:trPr>
          <w:trHeight w:val="123"/>
        </w:trPr>
        <w:tc>
          <w:tcPr>
            <w:tcW w:w="8359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233C6" w:rsidRPr="00A869D6" w:rsidRDefault="00BF6D42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13 - </w:t>
            </w:r>
            <w:r w:rsidR="00B233C6"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e recommendations are specific and unambiguous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3934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233C6" w:rsidRPr="00A869D6" w:rsidRDefault="00BF6D42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fr-FR"/>
              </w:rPr>
              <w:t xml:space="preserve">Clarity of </w:t>
            </w:r>
            <w:proofErr w:type="spellStart"/>
            <w:r w:rsidRPr="00A869D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fr-FR"/>
              </w:rPr>
              <w:t>Presentation:</w:t>
            </w:r>
            <w:r w:rsidR="00B233C6"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als</w:t>
            </w:r>
            <w:proofErr w:type="spellEnd"/>
            <w:r w:rsidR="00B233C6"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with language, structure, and format of the guideline</w:t>
            </w:r>
          </w:p>
        </w:tc>
        <w:tc>
          <w:tcPr>
            <w:tcW w:w="657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1%</w:t>
            </w:r>
          </w:p>
        </w:tc>
      </w:tr>
      <w:tr w:rsidR="00B233C6" w:rsidRPr="00A869D6" w:rsidTr="00430842">
        <w:trPr>
          <w:trHeight w:val="113"/>
        </w:trPr>
        <w:tc>
          <w:tcPr>
            <w:tcW w:w="8359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4</w:t>
            </w:r>
            <w:r w:rsidR="00BF6D42"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- </w:t>
            </w: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ey recommendations are easily identifiable.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3934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57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B233C6" w:rsidRPr="00A869D6" w:rsidTr="00430842">
        <w:trPr>
          <w:trHeight w:val="34"/>
        </w:trPr>
        <w:tc>
          <w:tcPr>
            <w:tcW w:w="8359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5</w:t>
            </w:r>
            <w:r w:rsidR="00BF6D42"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- </w:t>
            </w:r>
            <w:r w:rsidRPr="00A869D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he guideline describes facilitators and barriers to its application.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A869D6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3934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fr-FR"/>
              </w:rPr>
              <w:t>Applicability</w:t>
            </w:r>
            <w:r w:rsidR="00BF6D42" w:rsidRPr="00A869D6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fr-FR"/>
              </w:rPr>
              <w:t>:</w:t>
            </w:r>
            <w:r w:rsidR="00BF6D42" w:rsidRPr="00A869D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fr-FR"/>
              </w:rPr>
              <w:t xml:space="preserve"> </w:t>
            </w:r>
            <w:r w:rsidRPr="00A869D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Pertaining to the likely barriers and facilitators to implementation, </w:t>
            </w:r>
          </w:p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trategies to improve uptake, and resource implications of applying the guideline.</w:t>
            </w:r>
          </w:p>
        </w:tc>
        <w:tc>
          <w:tcPr>
            <w:tcW w:w="657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3C6" w:rsidRPr="00A869D6" w:rsidRDefault="00324AF5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6</w:t>
            </w:r>
            <w:r w:rsidR="00B233C6" w:rsidRPr="00A869D6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%</w:t>
            </w:r>
          </w:p>
        </w:tc>
      </w:tr>
      <w:tr w:rsidR="00B233C6" w:rsidRPr="00A869D6" w:rsidTr="00430842">
        <w:trPr>
          <w:trHeight w:val="219"/>
        </w:trPr>
        <w:tc>
          <w:tcPr>
            <w:tcW w:w="8359" w:type="dxa"/>
            <w:shd w:val="clear" w:color="auto" w:fill="auto"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6</w:t>
            </w:r>
            <w:r w:rsidR="00BF6D42"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- </w:t>
            </w:r>
            <w:r w:rsidRPr="00A869D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he guideline provides advice and/or tools on how the recommendations can be put into practice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A869D6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3934" w:type="dxa"/>
            <w:vMerge/>
            <w:shd w:val="clear" w:color="auto" w:fill="auto"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57" w:type="dxa"/>
            <w:vMerge/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233C6" w:rsidRPr="00A869D6" w:rsidTr="00430842">
        <w:trPr>
          <w:trHeight w:val="160"/>
        </w:trPr>
        <w:tc>
          <w:tcPr>
            <w:tcW w:w="8359" w:type="dxa"/>
            <w:shd w:val="clear" w:color="auto" w:fill="auto"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17</w:t>
            </w:r>
            <w:r w:rsidR="00BF6D42"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- </w:t>
            </w:r>
            <w:r w:rsidRPr="00A869D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he potential resource implications of applying the recommendations have been considered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A869D6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34" w:type="dxa"/>
            <w:vMerge/>
            <w:shd w:val="clear" w:color="auto" w:fill="auto"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57" w:type="dxa"/>
            <w:vMerge/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233C6" w:rsidRPr="00A869D6" w:rsidTr="00430842">
        <w:trPr>
          <w:trHeight w:val="113"/>
        </w:trPr>
        <w:tc>
          <w:tcPr>
            <w:tcW w:w="8359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BFBFBF" w:themeColor="background1" w:themeShade="BF"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b/>
                <w:bCs/>
                <w:color w:val="BFBFBF" w:themeColor="background1" w:themeShade="BF"/>
                <w:sz w:val="20"/>
                <w:szCs w:val="20"/>
                <w:lang w:eastAsia="fr-FR"/>
              </w:rPr>
              <w:t>18</w:t>
            </w:r>
            <w:r w:rsidR="00BF6D42" w:rsidRPr="00A869D6">
              <w:rPr>
                <w:rFonts w:ascii="Times New Roman" w:eastAsia="Times New Roman" w:hAnsi="Times New Roman" w:cs="Times New Roman"/>
                <w:b/>
                <w:bCs/>
                <w:color w:val="BFBFBF" w:themeColor="background1" w:themeShade="BF"/>
                <w:sz w:val="20"/>
                <w:szCs w:val="20"/>
                <w:lang w:eastAsia="fr-FR"/>
              </w:rPr>
              <w:t xml:space="preserve"> - </w:t>
            </w:r>
            <w:r w:rsidRPr="00A869D6">
              <w:rPr>
                <w:rFonts w:ascii="Times New Roman" w:eastAsia="Times New Roman" w:hAnsi="Times New Roman" w:cs="Times New Roman"/>
                <w:color w:val="BFBFBF" w:themeColor="background1" w:themeShade="BF"/>
                <w:sz w:val="20"/>
                <w:szCs w:val="20"/>
                <w:lang w:eastAsia="fr-FR"/>
              </w:rPr>
              <w:t>The guideline presents monitoring and/or auditing criteria.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 w:themeColor="background1" w:themeShade="BF"/>
                <w:sz w:val="20"/>
                <w:szCs w:val="20"/>
                <w:lang w:val="fr-FR" w:eastAsia="fr-FR"/>
              </w:rPr>
            </w:pPr>
            <w:r w:rsidRPr="00A869D6">
              <w:rPr>
                <w:rFonts w:ascii="Times New Roman" w:eastAsia="Times New Roman" w:hAnsi="Times New Roman" w:cs="Times New Roman"/>
                <w:color w:val="BFBFBF" w:themeColor="background1" w:themeShade="BF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34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657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233C6" w:rsidRPr="00A869D6" w:rsidRDefault="00B233C6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BF6D42" w:rsidRPr="00A869D6" w:rsidTr="00430842">
        <w:trPr>
          <w:trHeight w:val="272"/>
        </w:trPr>
        <w:tc>
          <w:tcPr>
            <w:tcW w:w="8359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6D42" w:rsidRPr="00A869D6" w:rsidRDefault="00BF6D42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19 - </w:t>
            </w: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e views of the funding body have not influenced the content of the guideline.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F6D42" w:rsidRPr="00A869D6" w:rsidRDefault="00BF6D42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3934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BF6D42" w:rsidRPr="00A869D6" w:rsidRDefault="00BF6D42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fr-FR"/>
              </w:rPr>
              <w:t>Editorial Independence:</w:t>
            </w:r>
            <w:r w:rsidRPr="00A869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ncerned with the formulation of</w:t>
            </w:r>
            <w:r w:rsidRPr="00A869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commendations not being unduly biased with competing interests</w:t>
            </w:r>
          </w:p>
        </w:tc>
        <w:tc>
          <w:tcPr>
            <w:tcW w:w="657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F6D42" w:rsidRPr="00A869D6" w:rsidRDefault="00324AF5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8</w:t>
            </w:r>
            <w:r w:rsidR="00BF6D42"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%</w:t>
            </w:r>
          </w:p>
        </w:tc>
      </w:tr>
      <w:tr w:rsidR="00BF6D42" w:rsidRPr="00A869D6" w:rsidTr="00430842">
        <w:trPr>
          <w:trHeight w:val="276"/>
        </w:trPr>
        <w:tc>
          <w:tcPr>
            <w:tcW w:w="8359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6D42" w:rsidRPr="00A869D6" w:rsidRDefault="00BF6D42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20 - </w:t>
            </w: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mpeting interests of guideline development group members have been recorded and addressed.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F6D42" w:rsidRPr="00A869D6" w:rsidRDefault="00BF6D42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3934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BF6D42" w:rsidRPr="00A869D6" w:rsidRDefault="00BF6D42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57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F6D42" w:rsidRPr="00A869D6" w:rsidRDefault="00BF6D42" w:rsidP="00A869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B233C6" w:rsidRPr="00A869D6" w:rsidTr="00430842">
        <w:trPr>
          <w:trHeight w:val="98"/>
        </w:trPr>
        <w:tc>
          <w:tcPr>
            <w:tcW w:w="83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5056F0" w:rsidRPr="00A869D6" w:rsidRDefault="005056F0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VERALL 1</w:t>
            </w: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: Rate the overall quality of this guideline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056F0" w:rsidRPr="00A869D6" w:rsidRDefault="005056F0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39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5056F0" w:rsidRPr="00A869D6" w:rsidRDefault="005056F0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5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5056F0" w:rsidRPr="00A869D6" w:rsidRDefault="005056F0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324AF5" w:rsidRPr="00A869D6" w:rsidTr="00430842">
        <w:trPr>
          <w:trHeight w:val="117"/>
        </w:trPr>
        <w:tc>
          <w:tcPr>
            <w:tcW w:w="8359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324AF5" w:rsidRPr="00A869D6" w:rsidRDefault="00324AF5" w:rsidP="00A86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VERALL 2</w:t>
            </w:r>
            <w:r w:rsidRPr="00A869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: I would recommend this guideline for use</w:t>
            </w:r>
          </w:p>
        </w:tc>
        <w:tc>
          <w:tcPr>
            <w:tcW w:w="5441" w:type="dxa"/>
            <w:gridSpan w:val="3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4AF5" w:rsidRPr="00A869D6" w:rsidRDefault="00324AF5" w:rsidP="00A86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86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Yes</w:t>
            </w:r>
            <w:r w:rsidRPr="00A869D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(n=1), </w:t>
            </w:r>
            <w:r w:rsidRPr="00A86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Yes with modifications</w:t>
            </w:r>
            <w:r w:rsidRPr="00A869D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(n=5), </w:t>
            </w:r>
            <w:r w:rsidRPr="00A869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No</w:t>
            </w:r>
            <w:r w:rsidRPr="00A869D6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(n=1)</w:t>
            </w:r>
          </w:p>
        </w:tc>
      </w:tr>
    </w:tbl>
    <w:p w:rsidR="005056F0" w:rsidRPr="00A869D6" w:rsidRDefault="00430842" w:rsidP="00A869D6">
      <w:pPr>
        <w:pStyle w:val="PrformatHTML"/>
        <w:ind w:firstLine="0"/>
        <w:rPr>
          <w:rFonts w:ascii="Times New Roman" w:hAnsi="Times New Roman" w:cs="Times New Roman"/>
          <w:sz w:val="22"/>
          <w:szCs w:val="22"/>
          <w:lang w:val="en-US"/>
        </w:rPr>
      </w:pPr>
      <w:r w:rsidRPr="00A869D6">
        <w:rPr>
          <w:rFonts w:ascii="Times New Roman" w:hAnsi="Times New Roman" w:cs="Times New Roman"/>
          <w:sz w:val="22"/>
          <w:szCs w:val="22"/>
          <w:lang w:val="en-US"/>
        </w:rPr>
        <w:t xml:space="preserve">*computed as </w:t>
      </w:r>
      <w:r w:rsidR="0073101B" w:rsidRPr="00A869D6">
        <w:rPr>
          <w:rFonts w:ascii="Times New Roman" w:hAnsi="Times New Roman" w:cs="Times New Roman"/>
          <w:sz w:val="22"/>
          <w:szCs w:val="22"/>
          <w:lang w:val="en-US"/>
        </w:rPr>
        <w:t xml:space="preserve">the sum of all the scores of the items in a domain, scaled as a percentage of the maximum possible score for that domain </w:t>
      </w:r>
    </w:p>
    <w:p w:rsidR="005162D2" w:rsidRPr="009D1D75" w:rsidRDefault="0073101B" w:rsidP="00C02DC4">
      <w:pPr>
        <w:pStyle w:val="PrformatHTML"/>
        <w:spacing w:line="480" w:lineRule="auto"/>
        <w:ind w:firstLine="0"/>
        <w:rPr>
          <w:lang w:val="en-US"/>
        </w:rPr>
      </w:pPr>
      <w:r w:rsidRPr="00A869D6">
        <w:rPr>
          <w:rFonts w:ascii="Times New Roman" w:hAnsi="Times New Roman" w:cs="Times New Roman"/>
          <w:sz w:val="22"/>
          <w:szCs w:val="22"/>
          <w:lang w:val="en-US"/>
        </w:rPr>
        <w:t>In grey, item removed as suggested by reviewers as not appropriate for the evaluation of methodological recommendations</w:t>
      </w:r>
    </w:p>
    <w:sectPr w:rsidR="005162D2" w:rsidRPr="009D1D75" w:rsidSect="00C02DC4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802F33"/>
    <w:multiLevelType w:val="hybridMultilevel"/>
    <w:tmpl w:val="2BDABB90"/>
    <w:lvl w:ilvl="0" w:tplc="37C60608">
      <w:start w:val="1"/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" w15:restartNumberingAfterBreak="0">
    <w:nsid w:val="7E183744"/>
    <w:multiLevelType w:val="hybridMultilevel"/>
    <w:tmpl w:val="B6A0B552"/>
    <w:lvl w:ilvl="0" w:tplc="37C6060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ABA"/>
    <w:rsid w:val="000B460E"/>
    <w:rsid w:val="00113BAD"/>
    <w:rsid w:val="001D44E3"/>
    <w:rsid w:val="001F3984"/>
    <w:rsid w:val="002632A8"/>
    <w:rsid w:val="0027263A"/>
    <w:rsid w:val="003178B1"/>
    <w:rsid w:val="00324AF5"/>
    <w:rsid w:val="00424AFF"/>
    <w:rsid w:val="00430842"/>
    <w:rsid w:val="0045650B"/>
    <w:rsid w:val="005056F0"/>
    <w:rsid w:val="005162D2"/>
    <w:rsid w:val="005621C5"/>
    <w:rsid w:val="00600DB0"/>
    <w:rsid w:val="006104D7"/>
    <w:rsid w:val="00657D97"/>
    <w:rsid w:val="006F3090"/>
    <w:rsid w:val="0073101B"/>
    <w:rsid w:val="00786D00"/>
    <w:rsid w:val="008259D7"/>
    <w:rsid w:val="0093197E"/>
    <w:rsid w:val="00931B32"/>
    <w:rsid w:val="009C641B"/>
    <w:rsid w:val="009D1D75"/>
    <w:rsid w:val="00A223C6"/>
    <w:rsid w:val="00A869D6"/>
    <w:rsid w:val="00B233C6"/>
    <w:rsid w:val="00B564F1"/>
    <w:rsid w:val="00B97EED"/>
    <w:rsid w:val="00BE620F"/>
    <w:rsid w:val="00BF6D42"/>
    <w:rsid w:val="00C02DC4"/>
    <w:rsid w:val="00C47C78"/>
    <w:rsid w:val="00C54745"/>
    <w:rsid w:val="00C948D4"/>
    <w:rsid w:val="00D24E9F"/>
    <w:rsid w:val="00D41B20"/>
    <w:rsid w:val="00D86F69"/>
    <w:rsid w:val="00EC6863"/>
    <w:rsid w:val="00F97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0C8CFA"/>
  <w15:docId w15:val="{B971D793-C07E-424F-92F2-E6D97878E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97A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86F6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z3988">
    <w:name w:val="z3988"/>
    <w:basedOn w:val="Policepardfaut"/>
    <w:rsid w:val="00F97ABA"/>
  </w:style>
  <w:style w:type="character" w:customStyle="1" w:styleId="Titre1Car">
    <w:name w:val="Titre 1 Car"/>
    <w:basedOn w:val="Policepardfaut"/>
    <w:link w:val="Titre1"/>
    <w:uiPriority w:val="9"/>
    <w:rsid w:val="00F97AB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">
    <w:name w:val="Title"/>
    <w:basedOn w:val="Normal"/>
    <w:next w:val="Normal"/>
    <w:link w:val="TitreCar"/>
    <w:uiPriority w:val="10"/>
    <w:qFormat/>
    <w:rsid w:val="00F97AB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97AB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rformatHTML">
    <w:name w:val="HTML Preformatted"/>
    <w:basedOn w:val="Normal"/>
    <w:link w:val="PrformatHTMLCar"/>
    <w:uiPriority w:val="99"/>
    <w:unhideWhenUsed/>
    <w:rsid w:val="00600D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709"/>
      <w:jc w:val="both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600DB0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styleId="Lienhypertexte">
    <w:name w:val="Hyperlink"/>
    <w:basedOn w:val="Policepardfaut"/>
    <w:uiPriority w:val="99"/>
    <w:unhideWhenUsed/>
    <w:rsid w:val="00600DB0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8259D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259D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259D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259D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259D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259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259D7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C54745"/>
    <w:pPr>
      <w:spacing w:line="480" w:lineRule="auto"/>
      <w:ind w:left="720" w:firstLine="709"/>
      <w:contextualSpacing/>
    </w:pPr>
    <w:rPr>
      <w:rFonts w:ascii="Times New Roman" w:hAnsi="Times New Roman"/>
      <w:lang w:val="fr-FR"/>
    </w:rPr>
  </w:style>
  <w:style w:type="table" w:styleId="Grilledutableau">
    <w:name w:val="Table Grid"/>
    <w:basedOn w:val="TableauNormal"/>
    <w:uiPriority w:val="59"/>
    <w:rsid w:val="00C54745"/>
    <w:pPr>
      <w:spacing w:after="0" w:line="240" w:lineRule="auto"/>
    </w:pPr>
    <w:rPr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Policepardfaut"/>
    <w:rsid w:val="00424AFF"/>
  </w:style>
  <w:style w:type="character" w:customStyle="1" w:styleId="Titre4Car">
    <w:name w:val="Titre 4 Car"/>
    <w:basedOn w:val="Policepardfaut"/>
    <w:link w:val="Titre4"/>
    <w:uiPriority w:val="9"/>
    <w:semiHidden/>
    <w:rsid w:val="00D86F6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font241">
    <w:name w:val="font241"/>
    <w:basedOn w:val="Policepardfaut"/>
    <w:rsid w:val="005056F0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Policepardfaut"/>
    <w:rsid w:val="005056F0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81">
    <w:name w:val="font281"/>
    <w:basedOn w:val="Policepardfaut"/>
    <w:rsid w:val="005056F0"/>
    <w:rPr>
      <w:rFonts w:ascii="Calibri" w:hAnsi="Calibri" w:cs="Calibri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91">
    <w:name w:val="font291"/>
    <w:basedOn w:val="Policepardfaut"/>
    <w:rsid w:val="005056F0"/>
    <w:rPr>
      <w:rFonts w:ascii="Calibri" w:hAnsi="Calibri" w:cs="Calibri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61">
    <w:name w:val="font261"/>
    <w:basedOn w:val="Policepardfaut"/>
    <w:rsid w:val="005056F0"/>
    <w:rPr>
      <w:rFonts w:ascii="Calibri" w:hAnsi="Calibri" w:cs="Calibri" w:hint="default"/>
      <w:b/>
      <w:bCs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ont271">
    <w:name w:val="font271"/>
    <w:basedOn w:val="Policepardfaut"/>
    <w:rsid w:val="005056F0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6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96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2770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271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61843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2912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5342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0259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64970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0547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09125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4549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7387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5416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06829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3676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46080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7657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52327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5352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190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6599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76570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4335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21792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2450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87260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1673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5548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8155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39487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4952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1785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5022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44964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2843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65672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1312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7268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9153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2205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8300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166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4450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86347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4115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5595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40502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2866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8016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04504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92410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25195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12830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06477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57901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50161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51634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60379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75861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22835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10593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83467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19810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74434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38292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749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40211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90434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59095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53620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60665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80537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69828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14706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41446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801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59351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83932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84788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95223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12965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2516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15230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21325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54975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46769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13791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68999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31683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74666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18094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23725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41114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61702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00377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70967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44732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08078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84056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74102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83862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0979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29959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0188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52987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96480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22446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85397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43233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37117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18746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9924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14355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4421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41302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7016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21890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95332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81609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8171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64892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04558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46626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39988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53214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87659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10474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16646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89085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1769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64250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403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89352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3009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91043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48771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37099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8418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58988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14484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86358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65009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14039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46551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18940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7913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47066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7152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79275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9047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76167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8557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49415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72387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30732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598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68599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81239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81659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36309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86276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46349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74955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5604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80006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66287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81463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4202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33915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6229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13476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5220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59806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0732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87575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11649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49661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76430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17828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08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7489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80865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45237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16122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53769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89977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72957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8588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81851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47472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97930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74002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04430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8923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44735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0492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57890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85663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80209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23239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25945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80247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29870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84171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96373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42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68734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10819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09271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22980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20891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43795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99526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66152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12216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64701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08004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9702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19149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055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21093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46067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32284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82407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81585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7663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75254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87174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09185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93947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57777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53540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70176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67576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97488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12459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07943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46692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29817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15719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44919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8474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82475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09093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30347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977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26646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7129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10854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1178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99923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54027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46551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1310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80541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42949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16387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98525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19053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02474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97953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40685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74393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77613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74432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40472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93335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05908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61527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09593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47525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7155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57912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2531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68501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3088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83560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981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23848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28537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62975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671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83997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3784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84825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3231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14907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832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77316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4578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90776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08847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25315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301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83487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48008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18955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48972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36698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3768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63706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33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01478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68506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39597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71356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26646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5641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48041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1004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67423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84873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79308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66794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77605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4939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92209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78500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26945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51759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00909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7596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08917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69489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13553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0865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3972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5845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98971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62832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48961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5263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57213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9191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23504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511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35313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14606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02377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0038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18557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11842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95514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51712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34355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47297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19592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29317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48635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4780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59857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30932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57372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14812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08859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4201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45486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42566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53186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7622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77013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8521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18750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069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99086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70890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12917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566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58264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57177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75301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91811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03003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45618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36180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8149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87405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0703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56096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66016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49081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81315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49509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68621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70650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12723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70710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57132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86938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0482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32812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4034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52208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03707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53370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03366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66962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0359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68484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95801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80040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32960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22835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44690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14610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86762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61576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5863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04405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73545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36400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28124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60122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96824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53336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04412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55343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74541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96537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4420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65180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93337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0350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98518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74436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8708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04576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09237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55035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5592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78590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4312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07692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5414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50398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01865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70560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24595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91391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318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97187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629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94046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6916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2123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0655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8683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05125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12668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94402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21950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41859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71904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4927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88686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5725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94506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87529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15321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56554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89371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52637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97361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64072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59229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05915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78892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5265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11722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9299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19401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2010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12678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2908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21867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3740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52974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37461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55630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56551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87618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7782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31618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58730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76224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8509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16235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46607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06763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94710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08767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41119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49963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84624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08972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75774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59411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89921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46595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63289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62554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75432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43911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15677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18885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51879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52116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18240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32279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33350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34158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30411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61118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4545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92374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35667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93872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0385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42353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5642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32890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05590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38737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4732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88762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5351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03256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59774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61293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1285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63194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34513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67897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04708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69015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6906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64678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8225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3479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0133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40181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53693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92106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69569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05650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2252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01286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93674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84288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6308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56639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96800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74330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22960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37236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21370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79190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36162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36197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18792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99118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06592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36444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73990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9732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42277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89859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85278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61899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04625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8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87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6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8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0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5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0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4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0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0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3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2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50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3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6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2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1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5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9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0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4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6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4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93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64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20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94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06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25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49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96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89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59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90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33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21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03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15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43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71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87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85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01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22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73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19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86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97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60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95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16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783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25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21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52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27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16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50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63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22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49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08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04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38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49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14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64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88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90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26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85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91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68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33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50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08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52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06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54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82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79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95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07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27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69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42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13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86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19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04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75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38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12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34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96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19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63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29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30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73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98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24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14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93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78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95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05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70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35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03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88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01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33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25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03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20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83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95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56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98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46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03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55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72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33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03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42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66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17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76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39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17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63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10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14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06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10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20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85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34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40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39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70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55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05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38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08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64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18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82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10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82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78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95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11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90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44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33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85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23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63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46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44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95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52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03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12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29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25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29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19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64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85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17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21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88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69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97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75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51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16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15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08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05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64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05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54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72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50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78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41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88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03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19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43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78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30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76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23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65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35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62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75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09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19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08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00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24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94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69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04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81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09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62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01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13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65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62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97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87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84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50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81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20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43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75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15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84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90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51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97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46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75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52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53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80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31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26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52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85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86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87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56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01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59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44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00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70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34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33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30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29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03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01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03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46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25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89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63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14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58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43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29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83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77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20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51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98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14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53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89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49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72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44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28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93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17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56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14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57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35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00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115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8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5368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3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5896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7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5242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82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5211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56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9723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82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6111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2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0252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35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5991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58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6364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75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1957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04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9326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41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7792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87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8054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49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5499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00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0664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36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0790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02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87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43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4772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54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3433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04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4965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54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6971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74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8374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94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0725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65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4345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22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6218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46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5668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80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491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739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0387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377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5032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283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0967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468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2031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407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7846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453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0908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470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1825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635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111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928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7071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302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4924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664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219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258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3101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437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6308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649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7904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788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2739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636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6038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209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1043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338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2824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631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7435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692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0911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738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6139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713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284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876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0695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250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4857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6356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6199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893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492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225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6945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599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4897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143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7258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451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3822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614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4657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419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6580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946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7254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417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96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436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4462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490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6840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540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9821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215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4439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341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3609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727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2386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971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9210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751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9151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167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3400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4146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1440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145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1069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511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598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642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9641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528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5176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037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7545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438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2141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028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5740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430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4300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916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4555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761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6458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884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1945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753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314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877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9641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789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5102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731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841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7978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867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920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4807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707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0450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258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2209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364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8616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923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4347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466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5047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617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5227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262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4904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352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5606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2042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7504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990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85162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321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0228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257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9534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342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5674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373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4980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612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6839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516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6525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570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4527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107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165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291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8234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657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1031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915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3110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374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3535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83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640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87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4790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028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6627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769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3620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751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0990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514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7799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584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3883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711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8866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540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2213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625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2834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710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4294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895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9834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940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9380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292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856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365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4419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506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1077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254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7179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605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3520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870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00205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248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8149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943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3470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101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7254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258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1284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94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3142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431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1943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471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6794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833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0457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522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1622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838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2482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915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0462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035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7380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073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9282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505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4358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66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4285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156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0717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299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68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758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9452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835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457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28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9653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355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563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172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4029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330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9282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482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2477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670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8915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971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3046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179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8486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576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6084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915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5969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327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3557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519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6426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164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26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041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0917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111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2208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548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8781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803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1603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890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0488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277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2309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111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9054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176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9394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185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2719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213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8138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853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492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647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577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086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5067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775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2876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421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8075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202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6718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469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39085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699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1156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850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6380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700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80942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032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7244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023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217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8654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2952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311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9723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355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9176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747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8043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024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8757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700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2970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893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4370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972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958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029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5328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658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902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910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8480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918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3049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408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4479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565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5087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883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0788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163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6923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250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0142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701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0259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878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7801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696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9711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881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3818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124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316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227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6999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86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1513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871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5184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021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338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815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0030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698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6649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662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721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310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8493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938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8520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724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9691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727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9938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734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33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429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7576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676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2667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202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3596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334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5217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280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0347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901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5112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132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063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889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1214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779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1538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857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4970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1199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6202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947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6052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183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3610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001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6419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948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6241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034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646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148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4339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480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1876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08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9267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306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2693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456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1169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847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381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672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7192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077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3737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266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8661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601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1955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040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0630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121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6363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893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7390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708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0442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774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0450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953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0299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118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96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6039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5884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749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3756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143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2318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451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1903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785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6206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836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0082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182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3996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319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7876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045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0368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071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7744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627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5201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747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0475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792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4933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528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5272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960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7171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011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2734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523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0898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016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6181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193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6566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741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16392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780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281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976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0637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996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3294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495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8126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08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966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840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4826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918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8042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195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8390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842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6960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485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3013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784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3747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328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4385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367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176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983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4939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342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5297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7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3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E5B9FEC-17F3-4911-826B-B8FDF0952A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2</Words>
  <Characters>2820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haesebrouck</dc:creator>
  <cp:keywords/>
  <dc:description/>
  <cp:lastModifiedBy>Alex</cp:lastModifiedBy>
  <cp:revision>5</cp:revision>
  <cp:lastPrinted>2017-01-20T14:12:00Z</cp:lastPrinted>
  <dcterms:created xsi:type="dcterms:W3CDTF">2018-11-11T13:14:00Z</dcterms:created>
  <dcterms:modified xsi:type="dcterms:W3CDTF">2019-03-28T16:20:00Z</dcterms:modified>
</cp:coreProperties>
</file>